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5D6B3" w14:textId="77777777" w:rsidR="007E39DD" w:rsidRPr="00FF5646" w:rsidRDefault="007E39DD" w:rsidP="007E39DD">
      <w:pPr>
        <w:spacing w:after="0"/>
        <w:rPr>
          <w:sz w:val="18"/>
        </w:rPr>
      </w:pPr>
      <w:r w:rsidRPr="001F1FA3">
        <w:rPr>
          <w:b/>
          <w:sz w:val="18"/>
        </w:rPr>
        <w:t>Suppleme</w:t>
      </w:r>
      <w:r w:rsidR="00FD2EFB">
        <w:rPr>
          <w:b/>
          <w:sz w:val="18"/>
        </w:rPr>
        <w:t>ntary Table 6</w:t>
      </w:r>
      <w:bookmarkStart w:id="0" w:name="_GoBack"/>
      <w:bookmarkEnd w:id="0"/>
      <w:r w:rsidRPr="001F1FA3">
        <w:rPr>
          <w:b/>
          <w:sz w:val="18"/>
        </w:rPr>
        <w:t xml:space="preserve">. </w:t>
      </w:r>
      <w:proofErr w:type="gramStart"/>
      <w:r>
        <w:rPr>
          <w:sz w:val="18"/>
        </w:rPr>
        <w:t>Types of Z-score, at each age, which showed best predictive ability in terms of identifying individual dogs.</w:t>
      </w:r>
      <w:proofErr w:type="gramEnd"/>
      <w:r>
        <w:rPr>
          <w:sz w:val="18"/>
        </w:rPr>
        <w:t xml:space="preserve"> </w:t>
      </w:r>
      <w:proofErr w:type="gramStart"/>
      <w:r>
        <w:rPr>
          <w:sz w:val="18"/>
        </w:rPr>
        <w:t>NF, no flag able to be assigned.</w:t>
      </w:r>
      <w:proofErr w:type="gramEnd"/>
      <w:r>
        <w:rPr>
          <w:sz w:val="18"/>
        </w:rPr>
        <w:t xml:space="preserve"> </w:t>
      </w:r>
      <w:r>
        <w:rPr>
          <w:i/>
          <w:sz w:val="18"/>
        </w:rPr>
        <w:t>Note:</w:t>
      </w:r>
      <w:r>
        <w:rPr>
          <w:sz w:val="18"/>
        </w:rPr>
        <w:t xml:space="preserve"> Yellow flags were based on red flag Z-scores except where red flags could not be assigned when they were instead based on green flag Z-scor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084"/>
        <w:gridCol w:w="2081"/>
        <w:gridCol w:w="2081"/>
        <w:gridCol w:w="2081"/>
        <w:gridCol w:w="2075"/>
        <w:gridCol w:w="2073"/>
      </w:tblGrid>
      <w:tr w:rsidR="007E39DD" w:rsidRPr="00D73FCC" w14:paraId="7FEC99C8" w14:textId="77777777" w:rsidTr="00BC7044">
        <w:trPr>
          <w:trHeight w:val="320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4075" w14:textId="77777777" w:rsidR="007E39DD" w:rsidRPr="00B7221A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22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AD04" w14:textId="77777777" w:rsidR="007E39DD" w:rsidRPr="00D73FC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M Green flag Z-scor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792D" w14:textId="77777777" w:rsidR="007E39DD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M Red flag Z-scor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7D99" w14:textId="77777777" w:rsidR="007E39DD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M Green flag Z-scor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D5702" w14:textId="77777777" w:rsidR="007E39DD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M Red flag Z-scor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CE73" w14:textId="77777777" w:rsidR="007E39DD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M Green flag Z-scor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0132E" w14:textId="77777777" w:rsidR="007E39DD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M Red flag Z-score</w:t>
            </w:r>
          </w:p>
        </w:tc>
      </w:tr>
      <w:tr w:rsidR="007E39DD" w:rsidRPr="00D73FCC" w14:paraId="38AEABFF" w14:textId="77777777" w:rsidTr="00BC7044">
        <w:trPr>
          <w:trHeight w:val="300"/>
        </w:trPr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9833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ainabil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FB0D3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08F4F64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4E586C5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4700C6F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999C222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7AB97AF3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</w:tr>
      <w:tr w:rsidR="007E39DD" w:rsidRPr="00D73FCC" w14:paraId="49F4472E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00928E2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365F91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eneral Anxiety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A723860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2AE97F49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4" w:type="pct"/>
            <w:vAlign w:val="center"/>
          </w:tcPr>
          <w:p w14:paraId="5AC4E723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4EE41ED4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2" w:type="pct"/>
            <w:vAlign w:val="center"/>
          </w:tcPr>
          <w:p w14:paraId="207F812F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1" w:type="pct"/>
            <w:vAlign w:val="center"/>
          </w:tcPr>
          <w:p w14:paraId="568BBD91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</w:tr>
      <w:tr w:rsidR="007E39DD" w:rsidRPr="001F1FA3" w14:paraId="188715C1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B5B91F1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365F91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daptability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2FAA969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2541F956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6F072A10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00E58F25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2" w:type="pct"/>
            <w:vAlign w:val="center"/>
          </w:tcPr>
          <w:p w14:paraId="01B11E24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1" w:type="pct"/>
            <w:vAlign w:val="center"/>
          </w:tcPr>
          <w:p w14:paraId="02DDF831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</w:tr>
      <w:tr w:rsidR="007E39DD" w:rsidRPr="00D73FCC" w14:paraId="362DD3C6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5A3CD1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xcitability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DDBE508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07EE4C36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4" w:type="pct"/>
            <w:vAlign w:val="center"/>
          </w:tcPr>
          <w:p w14:paraId="5BEE6119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4" w:type="pct"/>
            <w:vAlign w:val="center"/>
          </w:tcPr>
          <w:p w14:paraId="630FDFBC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2" w:type="pct"/>
            <w:vAlign w:val="center"/>
          </w:tcPr>
          <w:p w14:paraId="73071F76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1" w:type="pct"/>
            <w:vAlign w:val="center"/>
          </w:tcPr>
          <w:p w14:paraId="734EEED8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</w:tr>
      <w:tr w:rsidR="007E39DD" w:rsidRPr="00D73FCC" w14:paraId="16CF8BF3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</w:tcPr>
          <w:p w14:paraId="17221DC9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ody Sensitivity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2DD6D1B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53AF6A6B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4" w:type="pct"/>
            <w:vAlign w:val="center"/>
          </w:tcPr>
          <w:p w14:paraId="0B925AE6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08B5DCBC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2" w:type="pct"/>
            <w:vAlign w:val="center"/>
          </w:tcPr>
          <w:p w14:paraId="43E1CE18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1" w:type="pct"/>
            <w:vAlign w:val="center"/>
          </w:tcPr>
          <w:p w14:paraId="48AC5898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</w:tr>
      <w:tr w:rsidR="007E39DD" w:rsidRPr="00D73FCC" w14:paraId="4F74983D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3389CC1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365F91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stractibility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DE269CA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12011D6A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4FD2135E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493DEF44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2" w:type="pct"/>
            <w:vAlign w:val="center"/>
          </w:tcPr>
          <w:p w14:paraId="6810CFAE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1" w:type="pct"/>
            <w:vAlign w:val="center"/>
          </w:tcPr>
          <w:p w14:paraId="67FC2717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</w:tr>
      <w:tr w:rsidR="007E39DD" w:rsidRPr="00D73FCC" w14:paraId="0F8C319B" w14:textId="77777777" w:rsidTr="00BC7044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0131CE" w14:textId="77777777" w:rsidR="007E39DD" w:rsidRPr="00BD245C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365F91"/>
                <w:sz w:val="18"/>
                <w:szCs w:val="18"/>
              </w:rPr>
            </w:pPr>
            <w:r w:rsidRPr="00BD24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tair Anxiety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3E076EB" w14:textId="77777777" w:rsidR="007E39DD" w:rsidRPr="00B20410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253EC900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4" w:type="pct"/>
            <w:vAlign w:val="center"/>
          </w:tcPr>
          <w:p w14:paraId="74B1BE3E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breed &amp; sex</w:t>
            </w:r>
          </w:p>
        </w:tc>
        <w:tc>
          <w:tcPr>
            <w:tcW w:w="734" w:type="pct"/>
            <w:vAlign w:val="center"/>
          </w:tcPr>
          <w:p w14:paraId="61DC4808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  <w:tc>
          <w:tcPr>
            <w:tcW w:w="732" w:type="pct"/>
            <w:vAlign w:val="center"/>
          </w:tcPr>
          <w:p w14:paraId="5AC45051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731" w:type="pct"/>
            <w:vAlign w:val="center"/>
          </w:tcPr>
          <w:p w14:paraId="384A2578" w14:textId="77777777" w:rsidR="007E39DD" w:rsidRPr="00B20410" w:rsidDel="00590D38" w:rsidRDefault="007E39DD" w:rsidP="00BC704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4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population</w:t>
            </w:r>
          </w:p>
        </w:tc>
      </w:tr>
    </w:tbl>
    <w:p w14:paraId="1057C5F4" w14:textId="77777777" w:rsidR="00E8069E" w:rsidRDefault="00E8069E"/>
    <w:sectPr w:rsidR="00E8069E" w:rsidSect="007E39D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DD"/>
    <w:rsid w:val="007E39DD"/>
    <w:rsid w:val="00E8069E"/>
    <w:rsid w:val="00FD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8F3B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DD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DD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08T17:19:00Z</dcterms:created>
  <dcterms:modified xsi:type="dcterms:W3CDTF">2017-03-15T16:01:00Z</dcterms:modified>
</cp:coreProperties>
</file>